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65C3" w:rsidRPr="000F03F9" w:rsidRDefault="006165C3" w:rsidP="006165C3">
      <w:pPr>
        <w:spacing w:before="100" w:beforeAutospacing="1" w:after="100" w:afterAutospacing="1"/>
        <w:ind w:left="135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 xml:space="preserve">S4 </w:t>
      </w:r>
      <w:r w:rsidRPr="000F03F9">
        <w:rPr>
          <w:sz w:val="20"/>
          <w:szCs w:val="20"/>
        </w:rPr>
        <w:t>Table. Summary statistics and results from mixed model analysis of primary and secondary outcomes controlling for</w:t>
      </w:r>
    </w:p>
    <w:p w:rsidR="006165C3" w:rsidRPr="000F03F9" w:rsidRDefault="006165C3" w:rsidP="006165C3">
      <w:pPr>
        <w:spacing w:before="100" w:beforeAutospacing="1" w:after="100" w:afterAutospacing="1"/>
        <w:ind w:left="1350"/>
        <w:contextualSpacing/>
        <w:jc w:val="both"/>
        <w:rPr>
          <w:sz w:val="20"/>
          <w:szCs w:val="20"/>
        </w:rPr>
      </w:pPr>
      <w:r w:rsidRPr="000F03F9">
        <w:rPr>
          <w:sz w:val="20"/>
          <w:szCs w:val="20"/>
        </w:rPr>
        <w:t>trauma exposure and post-migration living difficulties</w:t>
      </w:r>
    </w:p>
    <w:p w:rsidR="006165C3" w:rsidRDefault="006165C3" w:rsidP="006165C3">
      <w:pPr>
        <w:spacing w:before="100" w:beforeAutospacing="1" w:after="100" w:afterAutospacing="1"/>
        <w:ind w:left="-1080"/>
        <w:contextualSpacing/>
        <w:rPr>
          <w:b/>
        </w:rPr>
      </w:pPr>
    </w:p>
    <w:tbl>
      <w:tblPr>
        <w:tblW w:w="1138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1"/>
        <w:gridCol w:w="1403"/>
        <w:gridCol w:w="2298"/>
        <w:gridCol w:w="2500"/>
        <w:gridCol w:w="8"/>
        <w:gridCol w:w="1736"/>
        <w:gridCol w:w="709"/>
        <w:gridCol w:w="670"/>
      </w:tblGrid>
      <w:tr w:rsidR="006165C3" w:rsidTr="00D0482C">
        <w:trPr>
          <w:cantSplit/>
          <w:tblHeader/>
          <w:jc w:val="center"/>
        </w:trPr>
        <w:tc>
          <w:tcPr>
            <w:tcW w:w="3464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0CECE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98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scriptive statistics</w:t>
            </w:r>
          </w:p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3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ed model analysis</w:t>
            </w:r>
          </w:p>
        </w:tc>
      </w:tr>
      <w:tr w:rsidR="006165C3" w:rsidTr="00D0482C">
        <w:trPr>
          <w:cantSplit/>
          <w:tblHeader/>
          <w:jc w:val="center"/>
        </w:trPr>
        <w:tc>
          <w:tcPr>
            <w:tcW w:w="2061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0CECE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and secondary outcomes</w:t>
            </w:r>
          </w:p>
        </w:tc>
        <w:tc>
          <w:tcPr>
            <w:tcW w:w="1403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0CECE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M</w:t>
            </w:r>
            <w:proofErr w:type="spellEnd"/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 (n = 204)</w:t>
            </w:r>
          </w:p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C (n = 206)</w:t>
            </w:r>
          </w:p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/>
            <w:vAlign w:val="bottom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ce in LS mean (95%CI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/>
            <w:vAlign w:val="bottom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ffect </w:t>
            </w:r>
            <w:proofErr w:type="spellStart"/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ze</w:t>
            </w: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6165C3" w:rsidTr="00D0482C">
        <w:trPr>
          <w:cantSplit/>
          <w:tblHeader/>
          <w:jc w:val="center"/>
        </w:trPr>
        <w:tc>
          <w:tcPr>
            <w:tcW w:w="2061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6165C3" w:rsidRPr="00581A83" w:rsidRDefault="006165C3" w:rsidP="00D0482C">
            <w:pPr>
              <w:spacing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6165C3" w:rsidRPr="00581A83" w:rsidRDefault="006165C3" w:rsidP="00D0482C">
            <w:pPr>
              <w:spacing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timated Mean (SE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timated Mean (SE)</w:t>
            </w:r>
          </w:p>
        </w:tc>
        <w:tc>
          <w:tcPr>
            <w:tcW w:w="1736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  <w:hideMark/>
          </w:tcPr>
          <w:p w:rsidR="006165C3" w:rsidRPr="00581A83" w:rsidRDefault="006165C3" w:rsidP="00D0482C">
            <w:pPr>
              <w:spacing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  <w:hideMark/>
          </w:tcPr>
          <w:p w:rsidR="006165C3" w:rsidRPr="00581A83" w:rsidRDefault="006165C3" w:rsidP="00D0482C">
            <w:pPr>
              <w:spacing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  <w:hideMark/>
          </w:tcPr>
          <w:p w:rsidR="006165C3" w:rsidRPr="00581A83" w:rsidRDefault="006165C3" w:rsidP="00D0482C">
            <w:pPr>
              <w:spacing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SCL-25 Depression </w:t>
            </w: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(n = 410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35 (.60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3 (.60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week (n = 367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8 (.72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2 (.69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4 (2.26, 5.86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months (n -= 357) 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82 (.70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9 (.67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6 (1.90, 5.48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CL-25 Anxiety</w:t>
            </w: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(n = 410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1 (.42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8 (.42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week (n = 367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1 (.50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0 (.48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 (0.11, 2.96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 (n = 357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3 (.50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4 (.47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 (-0.08, 2.77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4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DAS</w:t>
            </w: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(n = 410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0 (.35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6 (.35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week (n = 366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6 (.56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1 (.58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(-1.28, 2.0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6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 (n = 357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0 (.53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5 (.53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2 (-2.91, 0.27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4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L-5</w:t>
            </w: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(n = 410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0 (.87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7.71 (.87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week (n = 366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1 (1.06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5 (1.01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 (-1.87, 4.75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 (n = 357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3 (0.97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5 (.92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(-3.20, 3.4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LOPS</w:t>
            </w: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(n = 410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6 (.27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4 (.27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week (n = 365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2 (.36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9 (.35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19, 1.98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 (n = 357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4 (.34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1 (.33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25, 2.0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‏</w:t>
            </w: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-13</w:t>
            </w: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(n = 234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1 (.91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6 (.94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week (n = 207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9 (1.05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8 (1.06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 (-3.50, 3.00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 (n = 202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1 (.76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2 (.76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 (-3.12, 2.60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Q</w:t>
            </w: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(n = 410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1 (.19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8 (.19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week (n = 366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6 (.16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1 (.15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 (-1.25, 0.05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 (n = 357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1 (.14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2 (.13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 (-0.96, 0.29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abama Involvement</w:t>
            </w: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(n = 400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2 (.61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7 (.61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week (n = 359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75 (.66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01 (.64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6 (-2.55, 1.63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 (n = 352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93 (.65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9 (.61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 (-1.96, 2.4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abama Supervision</w:t>
            </w: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(n = 408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3 (.33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0 (.33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week (n = 364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7 (.31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7 (.30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(-0.28, 1.98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 (n = 354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6 (.24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6 (.24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 (-0.83, 1.27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abama Positive Parenting</w:t>
            </w: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(n = 407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5 (.34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6 (.34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65C3" w:rsidTr="00D0482C">
        <w:trPr>
          <w:cantSplit/>
          <w:trHeight w:val="73"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ind w:firstLine="72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week (n = 362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5 (.36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3 (.35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42 (-1.58, 0.73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18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ind w:firstLine="72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 (n = 352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6 (.35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2 (.33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14 (-1.29, 1.01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06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abama Discipline</w:t>
            </w: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(n = 406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3 (.27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1 (.27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ind w:firstLine="72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week (n = 364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5 (.28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9 (.26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 (-0.29, 1.76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ind w:firstLine="72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 (n = 352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.94 (.27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4 (.26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 (0.43, 2.37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abama Punishment</w:t>
            </w: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(n = 410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4 (.18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7 (.18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week (n = 365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6 (.16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8 (.16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 (-0.69, 0.41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 (n = 356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4 (.14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1 (.13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 (-0.73, 0.3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C Attention Problems</w:t>
            </w: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(n = 374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7 (.16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7 (.16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week (n = 322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 (.17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0 (.17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 (-0.76, 0.38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 (n = 312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3 (.16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9 (.15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 (-0.78, 0.36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C Internalising</w:t>
            </w: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(n = 373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 (.11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6 (.11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week (n = 318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 (.12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8 (.12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(-0.36, 0.4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 (n = 305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 (.11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1 (.11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 (-0.35, 0.45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C Externalising</w:t>
            </w: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(n = 372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2 (.11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5 (.12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week (n = 322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(.11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2 (.11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-0.43, 0.42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 (n = 311)</w:t>
            </w: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8 (.11)</w:t>
            </w: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8 (.11)</w:t>
            </w: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(-0.22, 0.57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hideMark/>
          </w:tcPr>
          <w:p w:rsidR="006165C3" w:rsidRPr="00581A8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A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6165C3" w:rsidTr="00D0482C">
        <w:trPr>
          <w:cantSplit/>
          <w:jc w:val="center"/>
        </w:trPr>
        <w:tc>
          <w:tcPr>
            <w:tcW w:w="20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2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6165C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6165C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Default="006165C3" w:rsidP="00D0482C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165C3" w:rsidRDefault="006165C3" w:rsidP="00D0482C">
            <w:pPr>
              <w:adjustRightInd w:val="0"/>
              <w:spacing w:before="100" w:beforeAutospacing="1" w:after="100" w:afterAutospacing="1" w:line="25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:rsidR="006165C3" w:rsidRDefault="006165C3" w:rsidP="006165C3">
      <w:pPr>
        <w:adjustRightInd w:val="0"/>
        <w:spacing w:before="100" w:beforeAutospacing="1" w:after="100" w:afterAutospacing="1"/>
        <w:ind w:left="1260"/>
        <w:contextualSpacing/>
        <w:rPr>
          <w:color w:val="000000"/>
          <w:sz w:val="16"/>
          <w:szCs w:val="16"/>
        </w:rPr>
      </w:pPr>
    </w:p>
    <w:p w:rsidR="006165C3" w:rsidRPr="00581A83" w:rsidRDefault="006165C3" w:rsidP="006165C3">
      <w:pPr>
        <w:adjustRightInd w:val="0"/>
        <w:spacing w:before="100" w:beforeAutospacing="1" w:after="100" w:afterAutospacing="1"/>
        <w:ind w:left="1260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581A83">
        <w:rPr>
          <w:rFonts w:ascii="Times New Roman" w:hAnsi="Times New Roman" w:cs="Times New Roman"/>
          <w:color w:val="000000"/>
          <w:sz w:val="16"/>
          <w:szCs w:val="16"/>
        </w:rPr>
        <w:t xml:space="preserve">Abbreviations. EUC = Enhanced usual care; LS = Least Square; HSCL = Hopkins Symptom Checklist (depression subscale score range: 10-40; anxiety subscale score range: 15-60; </w:t>
      </w:r>
    </w:p>
    <w:p w:rsidR="006165C3" w:rsidRPr="00581A83" w:rsidRDefault="006165C3" w:rsidP="006165C3">
      <w:pPr>
        <w:adjustRightInd w:val="0"/>
        <w:spacing w:before="100" w:beforeAutospacing="1" w:after="100" w:afterAutospacing="1"/>
        <w:ind w:left="1260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581A83">
        <w:rPr>
          <w:rFonts w:ascii="Times New Roman" w:hAnsi="Times New Roman" w:cs="Times New Roman"/>
          <w:color w:val="000000"/>
          <w:sz w:val="16"/>
          <w:szCs w:val="16"/>
        </w:rPr>
        <w:t xml:space="preserve">higher scores indicate elevated anxiety or depression); WHODAS = WHO Disability Assessment Schedule (total score range: 0-48; higher scores indicate more severe impairment); </w:t>
      </w:r>
    </w:p>
    <w:p w:rsidR="006165C3" w:rsidRPr="00581A83" w:rsidRDefault="006165C3" w:rsidP="006165C3">
      <w:pPr>
        <w:adjustRightInd w:val="0"/>
        <w:spacing w:before="100" w:beforeAutospacing="1" w:after="100" w:afterAutospacing="1"/>
        <w:ind w:left="1260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581A83">
        <w:rPr>
          <w:rFonts w:ascii="Times New Roman" w:hAnsi="Times New Roman" w:cs="Times New Roman"/>
          <w:color w:val="000000"/>
          <w:sz w:val="16"/>
          <w:szCs w:val="16"/>
        </w:rPr>
        <w:t xml:space="preserve">PCL-5 = Posttraumatic Stress Disorder Checklist (total score range: 0-80; higher scores indicate more severe PTSD severity); PSYCHLOPS = Psychological Outcomes Profiles (total </w:t>
      </w:r>
    </w:p>
    <w:p w:rsidR="006165C3" w:rsidRDefault="006165C3" w:rsidP="006165C3">
      <w:pPr>
        <w:adjustRightInd w:val="0"/>
        <w:spacing w:before="100" w:beforeAutospacing="1" w:after="100" w:afterAutospacing="1"/>
        <w:ind w:left="1260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581A83">
        <w:rPr>
          <w:rFonts w:ascii="Times New Roman" w:hAnsi="Times New Roman" w:cs="Times New Roman"/>
          <w:color w:val="000000"/>
          <w:sz w:val="16"/>
          <w:szCs w:val="16"/>
        </w:rPr>
        <w:t xml:space="preserve">score range: 0-20; higher scores indicate poorer outcome); PG-13 = Prolonged Grief Disorder 13 (total score range: 11-57; higher scores indicate poorer outcome). PQ = Prodromal </w:t>
      </w:r>
    </w:p>
    <w:p w:rsidR="006165C3" w:rsidRDefault="006165C3" w:rsidP="006165C3">
      <w:pPr>
        <w:adjustRightInd w:val="0"/>
        <w:spacing w:before="100" w:beforeAutospacing="1" w:after="100" w:afterAutospacing="1"/>
        <w:ind w:left="1260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581A83">
        <w:rPr>
          <w:rFonts w:ascii="Times New Roman" w:hAnsi="Times New Roman" w:cs="Times New Roman"/>
          <w:color w:val="000000"/>
          <w:sz w:val="16"/>
          <w:szCs w:val="16"/>
        </w:rPr>
        <w:t xml:space="preserve">Questionnaire (total score range: 0-64; higher scores indicate poorer outcome Alabama Parenting Questionnaire (Parental Involvement subscale score range: 10-50; Positive Parent </w:t>
      </w:r>
    </w:p>
    <w:p w:rsidR="006165C3" w:rsidRDefault="006165C3" w:rsidP="006165C3">
      <w:pPr>
        <w:adjustRightInd w:val="0"/>
        <w:spacing w:before="100" w:beforeAutospacing="1" w:after="100" w:afterAutospacing="1"/>
        <w:ind w:left="1260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581A83">
        <w:rPr>
          <w:rFonts w:ascii="Times New Roman" w:hAnsi="Times New Roman" w:cs="Times New Roman"/>
          <w:color w:val="000000"/>
          <w:sz w:val="16"/>
          <w:szCs w:val="16"/>
        </w:rPr>
        <w:t xml:space="preserve">subscale score range: 6-30; Supervision subscale score range 10-50; Discipline subscale score range 6-30; Punishment subscale score range 3-15; higher scores indicate elevated </w:t>
      </w:r>
    </w:p>
    <w:p w:rsidR="006165C3" w:rsidRDefault="006165C3" w:rsidP="006165C3">
      <w:pPr>
        <w:adjustRightInd w:val="0"/>
        <w:spacing w:before="100" w:beforeAutospacing="1" w:after="100" w:afterAutospacing="1"/>
        <w:ind w:left="1260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581A83">
        <w:rPr>
          <w:rFonts w:ascii="Times New Roman" w:hAnsi="Times New Roman" w:cs="Times New Roman"/>
          <w:color w:val="000000"/>
          <w:sz w:val="16"/>
          <w:szCs w:val="16"/>
        </w:rPr>
        <w:t xml:space="preserve">parental involvement, positive parenting, supervision, discipline, and punishment). </w:t>
      </w:r>
      <w:proofErr w:type="spellStart"/>
      <w:r w:rsidRPr="00581A83">
        <w:rPr>
          <w:rFonts w:ascii="Times New Roman" w:hAnsi="Times New Roman" w:cs="Times New Roman"/>
          <w:color w:val="000000"/>
          <w:sz w:val="16"/>
          <w:szCs w:val="16"/>
        </w:rPr>
        <w:t>Pediatric</w:t>
      </w:r>
      <w:proofErr w:type="spellEnd"/>
      <w:r w:rsidRPr="00581A83">
        <w:rPr>
          <w:rFonts w:ascii="Times New Roman" w:hAnsi="Times New Roman" w:cs="Times New Roman"/>
          <w:color w:val="000000"/>
          <w:sz w:val="16"/>
          <w:szCs w:val="16"/>
        </w:rPr>
        <w:t xml:space="preserve"> Symptom Checklist is child’s self-report (PSC; Attention Problems subscale score range: </w:t>
      </w:r>
    </w:p>
    <w:p w:rsidR="006165C3" w:rsidRDefault="006165C3" w:rsidP="006165C3">
      <w:pPr>
        <w:adjustRightInd w:val="0"/>
        <w:spacing w:before="100" w:beforeAutospacing="1" w:after="100" w:afterAutospacing="1"/>
        <w:ind w:left="1260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581A83">
        <w:rPr>
          <w:rFonts w:ascii="Times New Roman" w:hAnsi="Times New Roman" w:cs="Times New Roman"/>
          <w:color w:val="000000"/>
          <w:sz w:val="16"/>
          <w:szCs w:val="16"/>
        </w:rPr>
        <w:t xml:space="preserve">0-10; Internalising subscale score range: 0-10; Externalising subscale score range: 0-14). </w:t>
      </w:r>
      <w:r w:rsidRPr="00581A83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 xml:space="preserve"> </w:t>
      </w:r>
      <w:r w:rsidRPr="00581A83">
        <w:rPr>
          <w:rFonts w:ascii="Times New Roman" w:hAnsi="Times New Roman" w:cs="Times New Roman"/>
          <w:color w:val="000000"/>
          <w:sz w:val="16"/>
          <w:szCs w:val="16"/>
        </w:rPr>
        <w:t xml:space="preserve">Effect size was calculated by the difference in least square means between intervention </w:t>
      </w:r>
    </w:p>
    <w:p w:rsidR="006165C3" w:rsidRPr="00581A83" w:rsidRDefault="006165C3" w:rsidP="006165C3">
      <w:pPr>
        <w:adjustRightInd w:val="0"/>
        <w:spacing w:before="100" w:beforeAutospacing="1" w:after="100" w:afterAutospacing="1"/>
        <w:ind w:left="1260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bookmarkStart w:id="0" w:name="_GoBack"/>
      <w:bookmarkEnd w:id="0"/>
      <w:r w:rsidRPr="00581A83">
        <w:rPr>
          <w:rFonts w:ascii="Times New Roman" w:hAnsi="Times New Roman" w:cs="Times New Roman"/>
          <w:color w:val="000000"/>
          <w:sz w:val="16"/>
          <w:szCs w:val="16"/>
        </w:rPr>
        <w:t>and EUC from mixed model divided by the pooled standard deviation.</w:t>
      </w:r>
    </w:p>
    <w:p w:rsidR="00502AEF" w:rsidRDefault="006165C3"/>
    <w:p w:rsidR="006165C3" w:rsidRDefault="006165C3"/>
    <w:sectPr w:rsidR="006165C3" w:rsidSect="006165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5C3"/>
    <w:rsid w:val="006165C3"/>
    <w:rsid w:val="008106C2"/>
    <w:rsid w:val="00CF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537C4"/>
  <w15:chartTrackingRefBased/>
  <w15:docId w15:val="{45F209E4-5939-41B8-A0B4-40D963864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65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8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SW</Company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ryant</dc:creator>
  <cp:keywords/>
  <dc:description/>
  <cp:lastModifiedBy>Richard Bryant</cp:lastModifiedBy>
  <cp:revision>1</cp:revision>
  <dcterms:created xsi:type="dcterms:W3CDTF">2022-02-18T11:05:00Z</dcterms:created>
  <dcterms:modified xsi:type="dcterms:W3CDTF">2022-02-18T11:06:00Z</dcterms:modified>
</cp:coreProperties>
</file>